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normal1"/>
        <w:tblpPr w:leftFromText="141" w:rightFromText="141" w:vertAnchor="text" w:horzAnchor="page" w:tblpX="1400" w:tblpY="-25"/>
        <w:tblW w:w="13914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0"/>
        <w:gridCol w:w="1422"/>
        <w:gridCol w:w="1417"/>
        <w:gridCol w:w="1134"/>
        <w:gridCol w:w="1035"/>
        <w:gridCol w:w="992"/>
        <w:gridCol w:w="1134"/>
        <w:gridCol w:w="1552"/>
        <w:gridCol w:w="1411"/>
        <w:gridCol w:w="1134"/>
        <w:gridCol w:w="1413"/>
      </w:tblGrid>
      <w:tr w:rsidR="00D20B3C" w:rsidRPr="00861138" w14:paraId="08397D22" w14:textId="77777777" w:rsidTr="00B131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17BF572F" w14:textId="77777777" w:rsidR="00D20B3C" w:rsidRPr="00861138" w:rsidRDefault="00D20B3C" w:rsidP="00B13146">
            <w:pPr>
              <w:jc w:val="center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Conformational</w:t>
            </w:r>
          </w:p>
          <w:p w14:paraId="22805E1F" w14:textId="77777777" w:rsidR="00D20B3C" w:rsidRPr="00861138" w:rsidRDefault="00D20B3C" w:rsidP="00B13146">
            <w:pPr>
              <w:jc w:val="center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State</w:t>
            </w:r>
          </w:p>
        </w:tc>
        <w:tc>
          <w:tcPr>
            <w:tcW w:w="1422" w:type="dxa"/>
            <w:shd w:val="clear" w:color="auto" w:fill="auto"/>
          </w:tcPr>
          <w:p w14:paraId="31A7A002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MD</w:t>
            </w:r>
          </w:p>
          <w:p w14:paraId="06B230EA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Systems</w:t>
            </w:r>
          </w:p>
        </w:tc>
        <w:tc>
          <w:tcPr>
            <w:tcW w:w="1417" w:type="dxa"/>
            <w:shd w:val="clear" w:color="auto" w:fill="auto"/>
          </w:tcPr>
          <w:p w14:paraId="7D0B3FB8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Box Size          </w:t>
            </w:r>
            <w:proofErr w:type="gramStart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   (</w:t>
            </w:r>
            <w:proofErr w:type="gramEnd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x y z)</w:t>
            </w:r>
          </w:p>
        </w:tc>
        <w:tc>
          <w:tcPr>
            <w:tcW w:w="1134" w:type="dxa"/>
            <w:shd w:val="clear" w:color="auto" w:fill="auto"/>
          </w:tcPr>
          <w:p w14:paraId="33987752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No of Lipids (POPC)</w:t>
            </w:r>
          </w:p>
        </w:tc>
        <w:tc>
          <w:tcPr>
            <w:tcW w:w="1035" w:type="dxa"/>
            <w:shd w:val="clear" w:color="auto" w:fill="auto"/>
          </w:tcPr>
          <w:p w14:paraId="7B2659D4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No of Waters</w:t>
            </w:r>
          </w:p>
        </w:tc>
        <w:tc>
          <w:tcPr>
            <w:tcW w:w="992" w:type="dxa"/>
            <w:shd w:val="clear" w:color="auto" w:fill="auto"/>
          </w:tcPr>
          <w:p w14:paraId="09512071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No of Ions (Na+/CL-)</w:t>
            </w:r>
          </w:p>
        </w:tc>
        <w:tc>
          <w:tcPr>
            <w:tcW w:w="1134" w:type="dxa"/>
            <w:shd w:val="clear" w:color="auto" w:fill="auto"/>
          </w:tcPr>
          <w:p w14:paraId="08563D6F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Total Number of Atoms</w:t>
            </w:r>
          </w:p>
        </w:tc>
        <w:tc>
          <w:tcPr>
            <w:tcW w:w="1552" w:type="dxa"/>
            <w:shd w:val="clear" w:color="auto" w:fill="auto"/>
          </w:tcPr>
          <w:p w14:paraId="6F7F8F82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DH-H (lipid bilayer </w:t>
            </w:r>
            <w:proofErr w:type="gramStart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thickness)*</w:t>
            </w:r>
            <w:proofErr w:type="gramEnd"/>
          </w:p>
        </w:tc>
        <w:tc>
          <w:tcPr>
            <w:tcW w:w="1411" w:type="dxa"/>
            <w:shd w:val="clear" w:color="auto" w:fill="auto"/>
          </w:tcPr>
          <w:p w14:paraId="0BB1534F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proofErr w:type="spellStart"/>
            <w:r w:rsidRPr="00D20B3C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RMSDbackbone</w:t>
            </w:r>
            <w:proofErr w:type="spellEnd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 (</w:t>
            </w:r>
            <w:proofErr w:type="gramStart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average)   </w:t>
            </w:r>
            <w:proofErr w:type="gramEnd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         </w:t>
            </w:r>
          </w:p>
        </w:tc>
        <w:tc>
          <w:tcPr>
            <w:tcW w:w="1134" w:type="dxa"/>
            <w:shd w:val="clear" w:color="auto" w:fill="auto"/>
          </w:tcPr>
          <w:p w14:paraId="2CD5B286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proofErr w:type="spellStart"/>
            <w:r w:rsidRPr="00D20B3C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RMSDligand</w:t>
            </w:r>
            <w:proofErr w:type="spellEnd"/>
            <w:r w:rsidRPr="00861138">
              <w:rPr>
                <w:rFonts w:ascii="Arial" w:hAnsi="Arial" w:cs="Arial"/>
                <w:b w:val="0"/>
                <w:i/>
                <w:sz w:val="15"/>
                <w:szCs w:val="15"/>
                <w:lang w:val="en-US"/>
              </w:rPr>
              <w:t xml:space="preserve"> </w:t>
            </w: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(</w:t>
            </w:r>
            <w:proofErr w:type="gramStart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average)   </w:t>
            </w:r>
            <w:proofErr w:type="gramEnd"/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 xml:space="preserve">      </w:t>
            </w:r>
          </w:p>
        </w:tc>
        <w:tc>
          <w:tcPr>
            <w:tcW w:w="1413" w:type="dxa"/>
            <w:shd w:val="clear" w:color="auto" w:fill="auto"/>
          </w:tcPr>
          <w:p w14:paraId="1D2E9AB2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Average distance</w:t>
            </w:r>
          </w:p>
          <w:p w14:paraId="1FF1543D" w14:textId="77777777" w:rsidR="00D20B3C" w:rsidRPr="00861138" w:rsidRDefault="00D20B3C" w:rsidP="00B131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Asp</w:t>
            </w:r>
            <w:r w:rsidRPr="00861138">
              <w:rPr>
                <w:rFonts w:ascii="Arial" w:hAnsi="Arial" w:cs="Arial"/>
                <w:b w:val="0"/>
                <w:sz w:val="15"/>
                <w:szCs w:val="15"/>
                <w:vertAlign w:val="subscript"/>
                <w:lang w:val="en-US"/>
              </w:rPr>
              <w:t>3.32</w:t>
            </w: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-Asp</w:t>
            </w:r>
            <w:r w:rsidRPr="00861138">
              <w:rPr>
                <w:rFonts w:ascii="Arial" w:hAnsi="Arial" w:cs="Arial"/>
                <w:b w:val="0"/>
                <w:sz w:val="15"/>
                <w:szCs w:val="15"/>
                <w:vertAlign w:val="subscript"/>
                <w:lang w:val="en-US"/>
              </w:rPr>
              <w:t>5.42</w:t>
            </w:r>
            <w:r>
              <w:rPr>
                <w:rFonts w:ascii="Arial" w:hAnsi="Arial" w:cs="Arial"/>
                <w:b w:val="0"/>
                <w:sz w:val="15"/>
                <w:szCs w:val="15"/>
                <w:vertAlign w:val="subscript"/>
                <w:lang w:val="en-US"/>
              </w:rPr>
              <w:t>/5.43</w:t>
            </w:r>
          </w:p>
        </w:tc>
      </w:tr>
      <w:tr w:rsidR="00D20B3C" w:rsidRPr="00861138" w14:paraId="524C1C30" w14:textId="77777777" w:rsidTr="00B1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 w:val="restart"/>
            <w:shd w:val="clear" w:color="auto" w:fill="auto"/>
            <w:vAlign w:val="center"/>
          </w:tcPr>
          <w:p w14:paraId="20823415" w14:textId="77777777" w:rsidR="00D20B3C" w:rsidRPr="00861138" w:rsidRDefault="00D20B3C" w:rsidP="00B13146">
            <w:pPr>
              <w:jc w:val="center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Active-lik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E14BBFB" w14:textId="77777777" w:rsidR="00D20B3C" w:rsidRPr="00861138" w:rsidRDefault="00D20B3C" w:rsidP="00B1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6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PU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C7C686C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88,6   88,</w:t>
            </w:r>
            <w:proofErr w:type="gramStart"/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6  150</w:t>
            </w:r>
            <w:proofErr w:type="gramEnd"/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,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BEC1B7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6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01A5216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61138">
              <w:rPr>
                <w:rFonts w:ascii="Arial" w:hAnsi="Arial" w:cs="Arial"/>
                <w:sz w:val="15"/>
                <w:szCs w:val="15"/>
              </w:rPr>
              <w:t>27.1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CBF034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6 / 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CAEF68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96.76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24F2DA4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5,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296C3A5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3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C6D53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,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F5B07EF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8,9</w:t>
            </w:r>
          </w:p>
        </w:tc>
      </w:tr>
      <w:tr w:rsidR="00D20B3C" w:rsidRPr="00861138" w14:paraId="33BF465E" w14:textId="77777777" w:rsidTr="00B1314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4CE23866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1D9A8E87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6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CAD</w:t>
            </w:r>
          </w:p>
        </w:tc>
        <w:tc>
          <w:tcPr>
            <w:tcW w:w="1417" w:type="dxa"/>
            <w:vMerge/>
            <w:shd w:val="clear" w:color="auto" w:fill="auto"/>
          </w:tcPr>
          <w:p w14:paraId="4D5A92FB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C57B08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69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010D9F34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27.0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A13156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6 / 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E607E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96.728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FF8CC93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6,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6CD0C3A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3,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5AEB54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,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202E2B0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9,4</w:t>
            </w:r>
          </w:p>
        </w:tc>
      </w:tr>
      <w:tr w:rsidR="00D20B3C" w:rsidRPr="00861138" w14:paraId="7F3A8F20" w14:textId="77777777" w:rsidTr="00B1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4BFB421D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012434B2" w14:textId="77777777" w:rsidR="00D20B3C" w:rsidRPr="00861138" w:rsidRDefault="00D20B3C" w:rsidP="00B1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8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PUT</w:t>
            </w:r>
          </w:p>
        </w:tc>
        <w:tc>
          <w:tcPr>
            <w:tcW w:w="1417" w:type="dxa"/>
            <w:vMerge/>
            <w:shd w:val="clear" w:color="auto" w:fill="auto"/>
          </w:tcPr>
          <w:p w14:paraId="65064231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C262E1D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1FC3EB73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</w:rPr>
            </w:pPr>
            <w:r w:rsidRPr="00861138">
              <w:rPr>
                <w:rFonts w:ascii="Arial" w:hAnsi="Arial" w:cs="Arial"/>
                <w:sz w:val="15"/>
                <w:szCs w:val="15"/>
              </w:rPr>
              <w:t>27.07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2C573F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7 / 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1BD5C4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96.74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10E49DCB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6,4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D862334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2,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14D0C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2,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2F57FF4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9,2</w:t>
            </w:r>
          </w:p>
        </w:tc>
      </w:tr>
      <w:tr w:rsidR="00D20B3C" w:rsidRPr="00861138" w14:paraId="411DE1ED" w14:textId="77777777" w:rsidTr="00B1314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0491B684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65138B0A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8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CAD</w:t>
            </w:r>
          </w:p>
        </w:tc>
        <w:tc>
          <w:tcPr>
            <w:tcW w:w="1417" w:type="dxa"/>
            <w:vMerge/>
            <w:shd w:val="clear" w:color="auto" w:fill="auto"/>
          </w:tcPr>
          <w:p w14:paraId="39C9FB77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C0CF3D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3DB03D1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27.1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2E4CA8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7 / 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3F99CE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96.876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05FC4656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5,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A230432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3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64B96B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,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F2A341B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9,6</w:t>
            </w:r>
          </w:p>
        </w:tc>
      </w:tr>
      <w:tr w:rsidR="00D20B3C" w:rsidRPr="00861138" w14:paraId="38C42147" w14:textId="77777777" w:rsidTr="00B1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32710D27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361252A8" w14:textId="77777777" w:rsidR="00D20B3C" w:rsidRPr="00861138" w:rsidRDefault="00D20B3C" w:rsidP="00B1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13c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CAD</w:t>
            </w:r>
          </w:p>
        </w:tc>
        <w:tc>
          <w:tcPr>
            <w:tcW w:w="1417" w:type="dxa"/>
            <w:vMerge/>
            <w:shd w:val="clear" w:color="auto" w:fill="auto"/>
          </w:tcPr>
          <w:p w14:paraId="77F9C76D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649CFB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67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62E710BD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7.1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7A0E68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77 / 1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78D43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96.754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943293E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43,7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0920A91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,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C0462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,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B312E25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9,8</w:t>
            </w:r>
          </w:p>
        </w:tc>
      </w:tr>
      <w:tr w:rsidR="00D20B3C" w:rsidRPr="00861138" w14:paraId="0A62570B" w14:textId="77777777" w:rsidTr="00B13146">
        <w:trPr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auto"/>
          </w:tcPr>
          <w:p w14:paraId="573D607B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</w:tcPr>
          <w:p w14:paraId="68AB37A8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0B83143B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EABDA00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035" w:type="dxa"/>
            <w:shd w:val="clear" w:color="auto" w:fill="auto"/>
          </w:tcPr>
          <w:p w14:paraId="61D6FF2D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10083EA3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757AC2A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552" w:type="dxa"/>
            <w:shd w:val="clear" w:color="auto" w:fill="auto"/>
          </w:tcPr>
          <w:p w14:paraId="69747C88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11" w:type="dxa"/>
            <w:shd w:val="clear" w:color="auto" w:fill="auto"/>
          </w:tcPr>
          <w:p w14:paraId="34DA4CDE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5C3A3DC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13" w:type="dxa"/>
            <w:shd w:val="clear" w:color="auto" w:fill="auto"/>
          </w:tcPr>
          <w:p w14:paraId="2D720624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</w:tr>
      <w:tr w:rsidR="00D20B3C" w:rsidRPr="00861138" w14:paraId="366DE621" w14:textId="77777777" w:rsidTr="00B1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 w:val="restart"/>
            <w:shd w:val="clear" w:color="auto" w:fill="auto"/>
            <w:vAlign w:val="center"/>
          </w:tcPr>
          <w:p w14:paraId="79B1EACE" w14:textId="77777777" w:rsidR="00D20B3C" w:rsidRPr="00861138" w:rsidRDefault="00D20B3C" w:rsidP="00B13146">
            <w:pPr>
              <w:jc w:val="center"/>
              <w:rPr>
                <w:rFonts w:ascii="Arial" w:hAnsi="Arial" w:cs="Arial"/>
                <w:b w:val="0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b w:val="0"/>
                <w:sz w:val="15"/>
                <w:szCs w:val="15"/>
                <w:lang w:val="en-US"/>
              </w:rPr>
              <w:t>Inactive-like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989C850" w14:textId="77777777" w:rsidR="00D20B3C" w:rsidRPr="00861138" w:rsidRDefault="00D20B3C" w:rsidP="00B1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6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PU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75D6790E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82,3   78,</w:t>
            </w:r>
            <w:proofErr w:type="gramStart"/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5  112</w:t>
            </w:r>
            <w:proofErr w:type="gramEnd"/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,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EFFAD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8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4ED377C6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4.7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A6BE4C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69 / 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DF3B82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58.390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52FAB228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0,0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69190C1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,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6B2F5A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2,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004779F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0,4</w:t>
            </w:r>
          </w:p>
        </w:tc>
      </w:tr>
      <w:tr w:rsidR="00D20B3C" w:rsidRPr="00861138" w14:paraId="00C9F6BC" w14:textId="77777777" w:rsidTr="00B1314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312251E3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0CAC3966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6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CAD</w:t>
            </w:r>
          </w:p>
        </w:tc>
        <w:tc>
          <w:tcPr>
            <w:tcW w:w="1417" w:type="dxa"/>
            <w:vMerge/>
            <w:shd w:val="clear" w:color="auto" w:fill="auto"/>
          </w:tcPr>
          <w:p w14:paraId="4622BFEB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29673F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80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56AC3A9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4.7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E11A2F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69 / 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B67D95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58.402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44FC5E06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0,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0AFDC0E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,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9D0B1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3,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8E7D457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0,8</w:t>
            </w:r>
          </w:p>
        </w:tc>
      </w:tr>
      <w:tr w:rsidR="00D20B3C" w:rsidRPr="00861138" w14:paraId="4BAF7494" w14:textId="77777777" w:rsidTr="00B1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5F0B37B4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4C64D114" w14:textId="77777777" w:rsidR="00D20B3C" w:rsidRPr="00861138" w:rsidRDefault="00D20B3C" w:rsidP="00B1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8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PUT</w:t>
            </w:r>
          </w:p>
        </w:tc>
        <w:tc>
          <w:tcPr>
            <w:tcW w:w="1417" w:type="dxa"/>
            <w:vMerge/>
            <w:shd w:val="clear" w:color="auto" w:fill="auto"/>
          </w:tcPr>
          <w:p w14:paraId="52B5C5A7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26C8C42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8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94D8BBB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4.7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F650E9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70 / 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ADB86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58.369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C149EA3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0,3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E16AFE6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,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66FED8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2,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54B7AB6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1,2</w:t>
            </w:r>
          </w:p>
        </w:tc>
      </w:tr>
      <w:tr w:rsidR="00D20B3C" w:rsidRPr="00861138" w14:paraId="104DF33C" w14:textId="77777777" w:rsidTr="00B13146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25183127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2C226169" w14:textId="77777777" w:rsidR="00D20B3C" w:rsidRPr="00861138" w:rsidRDefault="00D20B3C" w:rsidP="00B131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8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CAD</w:t>
            </w:r>
          </w:p>
        </w:tc>
        <w:tc>
          <w:tcPr>
            <w:tcW w:w="1417" w:type="dxa"/>
            <w:vMerge/>
            <w:shd w:val="clear" w:color="auto" w:fill="auto"/>
          </w:tcPr>
          <w:p w14:paraId="3DFFD47C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A875CA3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78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55F9868C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4.7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B7E93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70 / 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3C5D0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58.378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2D68926F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38,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FC665F2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,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1C28B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4,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AD108DE" w14:textId="77777777" w:rsidR="00D20B3C" w:rsidRPr="00861138" w:rsidRDefault="00D20B3C" w:rsidP="00B131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>10,9</w:t>
            </w:r>
          </w:p>
        </w:tc>
      </w:tr>
      <w:tr w:rsidR="00D20B3C" w:rsidRPr="00861138" w14:paraId="4E2A9E05" w14:textId="77777777" w:rsidTr="00B131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Merge/>
            <w:shd w:val="clear" w:color="auto" w:fill="auto"/>
          </w:tcPr>
          <w:p w14:paraId="1978FC52" w14:textId="77777777" w:rsidR="00D20B3C" w:rsidRPr="00861138" w:rsidRDefault="00D20B3C" w:rsidP="00B13146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422" w:type="dxa"/>
            <w:shd w:val="clear" w:color="auto" w:fill="auto"/>
            <w:vAlign w:val="center"/>
          </w:tcPr>
          <w:p w14:paraId="5174A01E" w14:textId="77777777" w:rsidR="00D20B3C" w:rsidRDefault="00D20B3C" w:rsidP="00B131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TAAR13c /</w:t>
            </w:r>
            <w:r w:rsidRPr="00861138">
              <w:rPr>
                <w:rFonts w:ascii="Arial" w:hAnsi="Arial" w:cs="Arial"/>
                <w:sz w:val="15"/>
                <w:szCs w:val="15"/>
                <w:lang w:val="en-US"/>
              </w:rPr>
              <w:t xml:space="preserve"> CAD</w:t>
            </w:r>
          </w:p>
        </w:tc>
        <w:tc>
          <w:tcPr>
            <w:tcW w:w="1417" w:type="dxa"/>
            <w:vMerge/>
            <w:shd w:val="clear" w:color="auto" w:fill="auto"/>
          </w:tcPr>
          <w:p w14:paraId="022F7FEF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34BAFEA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71</w:t>
            </w:r>
          </w:p>
        </w:tc>
        <w:tc>
          <w:tcPr>
            <w:tcW w:w="1035" w:type="dxa"/>
            <w:shd w:val="clear" w:color="auto" w:fill="auto"/>
            <w:vAlign w:val="center"/>
          </w:tcPr>
          <w:p w14:paraId="39A897C6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4.6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369C3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70 / 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8D27B8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58.209</w:t>
            </w:r>
          </w:p>
        </w:tc>
        <w:tc>
          <w:tcPr>
            <w:tcW w:w="1552" w:type="dxa"/>
            <w:shd w:val="clear" w:color="auto" w:fill="auto"/>
            <w:vAlign w:val="center"/>
          </w:tcPr>
          <w:p w14:paraId="32399B6E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39,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70C9FC7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,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5A86CF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2,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DF29428" w14:textId="77777777" w:rsidR="00D20B3C" w:rsidRPr="00861138" w:rsidRDefault="00D20B3C" w:rsidP="00B131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5"/>
                <w:szCs w:val="15"/>
                <w:lang w:val="en-US"/>
              </w:rPr>
            </w:pPr>
            <w:r>
              <w:rPr>
                <w:rFonts w:ascii="Arial" w:hAnsi="Arial" w:cs="Arial"/>
                <w:sz w:val="15"/>
                <w:szCs w:val="15"/>
                <w:lang w:val="en-US"/>
              </w:rPr>
              <w:t>10,7</w:t>
            </w:r>
          </w:p>
        </w:tc>
      </w:tr>
    </w:tbl>
    <w:p w14:paraId="53FCF756" w14:textId="77777777" w:rsidR="002C1183" w:rsidRDefault="00D20B3C">
      <w:bookmarkStart w:id="0" w:name="_GoBack"/>
      <w:bookmarkEnd w:id="0"/>
    </w:p>
    <w:sectPr w:rsidR="002C1183" w:rsidSect="00D20B3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B3C"/>
    <w:rsid w:val="000165FA"/>
    <w:rsid w:val="00066A11"/>
    <w:rsid w:val="003B0DC0"/>
    <w:rsid w:val="00654C85"/>
    <w:rsid w:val="00713870"/>
    <w:rsid w:val="00737109"/>
    <w:rsid w:val="00781118"/>
    <w:rsid w:val="00866BA1"/>
    <w:rsid w:val="008F1749"/>
    <w:rsid w:val="00924CD4"/>
    <w:rsid w:val="00950F86"/>
    <w:rsid w:val="009C764A"/>
    <w:rsid w:val="009F3C5B"/>
    <w:rsid w:val="00A6429B"/>
    <w:rsid w:val="00AE3EA1"/>
    <w:rsid w:val="00AF3DDC"/>
    <w:rsid w:val="00B01CAB"/>
    <w:rsid w:val="00B021AC"/>
    <w:rsid w:val="00C8263C"/>
    <w:rsid w:val="00CB3DB1"/>
    <w:rsid w:val="00D0096E"/>
    <w:rsid w:val="00D20B3C"/>
    <w:rsid w:val="00D214E9"/>
    <w:rsid w:val="00D85090"/>
    <w:rsid w:val="00DA6714"/>
    <w:rsid w:val="00E01C7E"/>
    <w:rsid w:val="00E916D1"/>
    <w:rsid w:val="00F55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892E8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0B3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1">
    <w:name w:val="Plain Table 1"/>
    <w:basedOn w:val="Tablanormal"/>
    <w:uiPriority w:val="41"/>
    <w:rsid w:val="00D20B3C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5</Words>
  <Characters>800</Characters>
  <Application>Microsoft Macintosh Word</Application>
  <DocSecurity>0</DocSecurity>
  <Lines>6</Lines>
  <Paragraphs>1</Paragraphs>
  <ScaleCrop>false</ScaleCrop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onzalez</dc:creator>
  <cp:keywords/>
  <dc:description/>
  <cp:lastModifiedBy>Angel Gonzalez</cp:lastModifiedBy>
  <cp:revision>1</cp:revision>
  <dcterms:created xsi:type="dcterms:W3CDTF">2017-11-15T08:43:00Z</dcterms:created>
  <dcterms:modified xsi:type="dcterms:W3CDTF">2017-11-15T08:46:00Z</dcterms:modified>
</cp:coreProperties>
</file>